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3"/>
        <w:gridCol w:w="7107"/>
      </w:tblGrid>
      <w:tr w:rsidR="005B24C8" w:rsidRPr="00481676" w14:paraId="206EDC00" w14:textId="77777777" w:rsidTr="00CE6FCD">
        <w:trPr>
          <w:trHeight w:val="300"/>
        </w:trPr>
        <w:tc>
          <w:tcPr>
            <w:tcW w:w="1056" w:type="pct"/>
            <w:shd w:val="clear" w:color="auto" w:fill="auto"/>
            <w:noWrap/>
            <w:vAlign w:val="center"/>
          </w:tcPr>
          <w:p w14:paraId="08E90518" w14:textId="77777777" w:rsidR="005B24C8" w:rsidRPr="00481676" w:rsidRDefault="005B24C8" w:rsidP="00CE6FCD">
            <w:pPr>
              <w:pStyle w:val="NoSpacing"/>
              <w:rPr>
                <w:b/>
                <w:bCs/>
              </w:rPr>
            </w:pPr>
            <w:r w:rsidRPr="00481676">
              <w:rPr>
                <w:b/>
                <w:bCs/>
              </w:rPr>
              <w:t>Plasmid</w:t>
            </w:r>
          </w:p>
        </w:tc>
        <w:tc>
          <w:tcPr>
            <w:tcW w:w="3944" w:type="pct"/>
            <w:vAlign w:val="center"/>
          </w:tcPr>
          <w:p w14:paraId="6E752DE7" w14:textId="77777777" w:rsidR="005B24C8" w:rsidRPr="00481676" w:rsidRDefault="005B24C8" w:rsidP="00CE6FCD">
            <w:pPr>
              <w:pStyle w:val="NoSpacing"/>
              <w:rPr>
                <w:b/>
                <w:bCs/>
              </w:rPr>
            </w:pPr>
            <w:r w:rsidRPr="00481676">
              <w:rPr>
                <w:b/>
                <w:bCs/>
              </w:rPr>
              <w:t>Reference</w:t>
            </w:r>
          </w:p>
        </w:tc>
      </w:tr>
      <w:tr w:rsidR="005B24C8" w:rsidRPr="00F44C5C" w14:paraId="105247B3" w14:textId="77777777" w:rsidTr="00CE6FCD">
        <w:trPr>
          <w:trHeight w:val="30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57FAA0D3" w14:textId="77777777" w:rsidR="005B24C8" w:rsidRPr="00F44C5C" w:rsidRDefault="005B24C8" w:rsidP="00CE6FCD">
            <w:pPr>
              <w:pStyle w:val="NoSpacing"/>
            </w:pPr>
            <w:r w:rsidRPr="00134D1A">
              <w:t>Ef1a-SBFP2</w:t>
            </w:r>
            <w:r w:rsidRPr="00F44C5C">
              <w:t xml:space="preserve"> (pCS187)</w:t>
            </w:r>
          </w:p>
        </w:tc>
        <w:tc>
          <w:tcPr>
            <w:tcW w:w="3944" w:type="pct"/>
            <w:vAlign w:val="center"/>
          </w:tcPr>
          <w:p w14:paraId="44F89AAA" w14:textId="42E4955E" w:rsidR="005B24C8" w:rsidRPr="00134D1A" w:rsidRDefault="005B24C8" w:rsidP="00CE6FCD">
            <w:pPr>
              <w:pStyle w:val="NoSpacing"/>
            </w:pPr>
            <w:r>
              <w:t xml:space="preserve">SBFP2 was amplified from pKB002 with primers PR2263 &amp; PR2272 and cloned between restriction sites </w:t>
            </w:r>
            <w:proofErr w:type="spellStart"/>
            <w:r>
              <w:t>BmtI</w:t>
            </w:r>
            <w:proofErr w:type="spellEnd"/>
            <w:r>
              <w:t>/</w:t>
            </w:r>
            <w:proofErr w:type="spellStart"/>
            <w:r>
              <w:t>XbaI</w:t>
            </w:r>
            <w:proofErr w:type="spellEnd"/>
            <w:r>
              <w:t xml:space="preserve"> of p</w:t>
            </w:r>
            <w:r w:rsidR="006F6DA5">
              <w:t>KH25</w:t>
            </w:r>
          </w:p>
        </w:tc>
      </w:tr>
      <w:tr w:rsidR="005B24C8" w:rsidRPr="00F44C5C" w14:paraId="539BE544" w14:textId="77777777" w:rsidTr="00CE6FCD">
        <w:trPr>
          <w:trHeight w:val="325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3F954CA2" w14:textId="77777777" w:rsidR="005B24C8" w:rsidRPr="00F44C5C" w:rsidRDefault="005B24C8" w:rsidP="00CE6FCD">
            <w:pPr>
              <w:pStyle w:val="NoSpacing"/>
            </w:pPr>
            <w:r w:rsidRPr="00134D1A">
              <w:t>Ef1a-Cerulean</w:t>
            </w:r>
            <w:r w:rsidRPr="00F44C5C">
              <w:t xml:space="preserve"> (pKH24)</w:t>
            </w:r>
            <w:r>
              <w:t xml:space="preserve"> </w:t>
            </w:r>
          </w:p>
        </w:tc>
        <w:tc>
          <w:tcPr>
            <w:tcW w:w="3944" w:type="pct"/>
            <w:vAlign w:val="center"/>
          </w:tcPr>
          <w:p w14:paraId="5DA9BBF1" w14:textId="77777777" w:rsidR="005B24C8" w:rsidRPr="00134D1A" w:rsidRDefault="005B24C8" w:rsidP="00CE6FCD">
            <w:pPr>
              <w:pStyle w:val="NoSpacing"/>
            </w:pPr>
            <w:r>
              <w:t>see P</w:t>
            </w:r>
            <w:r w:rsidRPr="00F44C5C">
              <w:t>rochazka et al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Prochazka&lt;/Author&gt;&lt;Year&gt;2014&lt;/Year&gt;&lt;RecNum&gt;1&lt;/RecNum&gt;&lt;DisplayText&gt;[2]&lt;/DisplayText&gt;&lt;record&gt;&lt;rec-number&gt;1&lt;/rec-number&gt;&lt;foreign-keys&gt;&lt;key app="EN" db-id="0d2vvrazlevezkevee5xz2s2da0x0ds9r9xt" timestamp="1484233395"&gt;1&lt;/key&gt;&lt;/foreign-keys&gt;&lt;ref-type name="Journal Article"&gt;17&lt;/ref-type&gt;&lt;contributors&gt;&lt;authors&gt;&lt;author&gt;Prochazka, L.&lt;/author&gt;&lt;author&gt;Angelici, B.&lt;/author&gt;&lt;author&gt;Haefliger, B.&lt;/author&gt;&lt;author&gt;Benenson, Y.&lt;/author&gt;&lt;/authors&gt;&lt;/contributors&gt;&lt;auth-address&gt;ETH, Swiss Fed Inst Technol, Dept Biosyst Sci &amp;amp; Engn D BSSE, CH-4058 Basel, Switzerland&lt;/auth-address&gt;&lt;titles&gt;&lt;title&gt;Highly modular bow-tie gene circuits with programmable dynamic behaviour&lt;/title&gt;&lt;secondary-title&gt;Nature Communications&lt;/secondary-title&gt;&lt;alt-title&gt;Nat Commun&lt;/alt-title&gt;&lt;/titles&gt;&lt;periodical&gt;&lt;full-title&gt;Nature Communications&lt;/full-title&gt;&lt;abbr-1&gt;Nat Commun&lt;/abbr-1&gt;&lt;/periodical&gt;&lt;alt-periodical&gt;&lt;full-title&gt;Nature Communications&lt;/full-title&gt;&lt;abbr-1&gt;Nat Commun&lt;/abbr-1&gt;&lt;/alt-periodical&gt;&lt;volume&gt;5&lt;/volume&gt;&lt;keywords&gt;&lt;keyword&gt;site-specific recombination&lt;/keyword&gt;&lt;keyword&gt;mammalian-cells&lt;/keyword&gt;&lt;keyword&gt;conditional expression&lt;/keyword&gt;&lt;keyword&gt;transgene expression&lt;/keyword&gt;&lt;keyword&gt;activation domain&lt;/keyword&gt;&lt;keyword&gt;cre recombinase&lt;/keyword&gt;&lt;keyword&gt;stem-cells&lt;/keyword&gt;&lt;keyword&gt;microrna&lt;/keyword&gt;&lt;keyword&gt;tissue&lt;/keyword&gt;&lt;keyword&gt;mice&lt;/keyword&gt;&lt;/keywords&gt;&lt;dates&gt;&lt;year&gt;2014&lt;/year&gt;&lt;pub-dates&gt;&lt;date&gt;Oct&lt;/date&gt;&lt;/pub-dates&gt;&lt;/dates&gt;&lt;isbn&gt;2041-1723&lt;/isbn&gt;&lt;accession-num&gt;WOS:000343933900001&lt;/accession-num&gt;&lt;urls&gt;&lt;related-urls&gt;&lt;url&gt;&amp;lt;Go to ISI&amp;gt;://WOS:000343933900001&lt;/url&gt;&lt;/related-urls&gt;&lt;/urls&gt;&lt;electronic-resource-num&gt;ARTN 4729&amp;#xD;10.1038/ncomms5729&lt;/electronic-resource-num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</w:p>
        </w:tc>
      </w:tr>
      <w:tr w:rsidR="005B24C8" w:rsidRPr="00F44C5C" w14:paraId="272A2883" w14:textId="77777777" w:rsidTr="00CE6FCD">
        <w:trPr>
          <w:trHeight w:val="30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1EB73DF1" w14:textId="77777777" w:rsidR="005B24C8" w:rsidRPr="00F44C5C" w:rsidRDefault="005B24C8" w:rsidP="00CE6FCD">
            <w:pPr>
              <w:pStyle w:val="NoSpacing"/>
            </w:pPr>
            <w:r w:rsidRPr="00134D1A">
              <w:t>Ef1a-Citrine</w:t>
            </w:r>
            <w:r w:rsidRPr="00F44C5C">
              <w:t xml:space="preserve"> (pKH25</w:t>
            </w:r>
            <w:r>
              <w:t>)</w:t>
            </w:r>
          </w:p>
        </w:tc>
        <w:tc>
          <w:tcPr>
            <w:tcW w:w="3944" w:type="pct"/>
            <w:vAlign w:val="center"/>
          </w:tcPr>
          <w:p w14:paraId="76D01107" w14:textId="77777777" w:rsidR="005B24C8" w:rsidRPr="00134D1A" w:rsidRDefault="005B24C8" w:rsidP="00CE6FCD">
            <w:pPr>
              <w:pStyle w:val="NoSpacing"/>
            </w:pPr>
            <w:r>
              <w:t>see P</w:t>
            </w:r>
            <w:r w:rsidRPr="00F44C5C">
              <w:t>rochazka et al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Prochazka&lt;/Author&gt;&lt;Year&gt;2014&lt;/Year&gt;&lt;RecNum&gt;1&lt;/RecNum&gt;&lt;DisplayText&gt;[2]&lt;/DisplayText&gt;&lt;record&gt;&lt;rec-number&gt;1&lt;/rec-number&gt;&lt;foreign-keys&gt;&lt;key app="EN" db-id="0d2vvrazlevezkevee5xz2s2da0x0ds9r9xt" timestamp="1484233395"&gt;1&lt;/key&gt;&lt;/foreign-keys&gt;&lt;ref-type name="Journal Article"&gt;17&lt;/ref-type&gt;&lt;contributors&gt;&lt;authors&gt;&lt;author&gt;Prochazka, L.&lt;/author&gt;&lt;author&gt;Angelici, B.&lt;/author&gt;&lt;author&gt;Haefliger, B.&lt;/author&gt;&lt;author&gt;Benenson, Y.&lt;/author&gt;&lt;/authors&gt;&lt;/contributors&gt;&lt;auth-address&gt;ETH, Swiss Fed Inst Technol, Dept Biosyst Sci &amp;amp; Engn D BSSE, CH-4058 Basel, Switzerland&lt;/auth-address&gt;&lt;titles&gt;&lt;title&gt;Highly modular bow-tie gene circuits with programmable dynamic behaviour&lt;/title&gt;&lt;secondary-title&gt;Nature Communications&lt;/secondary-title&gt;&lt;alt-title&gt;Nat Commun&lt;/alt-title&gt;&lt;/titles&gt;&lt;periodical&gt;&lt;full-title&gt;Nature Communications&lt;/full-title&gt;&lt;abbr-1&gt;Nat Commun&lt;/abbr-1&gt;&lt;/periodical&gt;&lt;alt-periodical&gt;&lt;full-title&gt;Nature Communications&lt;/full-title&gt;&lt;abbr-1&gt;Nat Commun&lt;/abbr-1&gt;&lt;/alt-periodical&gt;&lt;volume&gt;5&lt;/volume&gt;&lt;keywords&gt;&lt;keyword&gt;site-specific recombination&lt;/keyword&gt;&lt;keyword&gt;mammalian-cells&lt;/keyword&gt;&lt;keyword&gt;conditional expression&lt;/keyword&gt;&lt;keyword&gt;transgene expression&lt;/keyword&gt;&lt;keyword&gt;activation domain&lt;/keyword&gt;&lt;keyword&gt;cre recombinase&lt;/keyword&gt;&lt;keyword&gt;stem-cells&lt;/keyword&gt;&lt;keyword&gt;microrna&lt;/keyword&gt;&lt;keyword&gt;tissue&lt;/keyword&gt;&lt;keyword&gt;mice&lt;/keyword&gt;&lt;/keywords&gt;&lt;dates&gt;&lt;year&gt;2014&lt;/year&gt;&lt;pub-dates&gt;&lt;date&gt;Oct&lt;/date&gt;&lt;/pub-dates&gt;&lt;/dates&gt;&lt;isbn&gt;2041-1723&lt;/isbn&gt;&lt;accession-num&gt;WOS:000343933900001&lt;/accession-num&gt;&lt;urls&gt;&lt;related-urls&gt;&lt;url&gt;&amp;lt;Go to ISI&amp;gt;://WOS:000343933900001&lt;/url&gt;&lt;/related-urls&gt;&lt;/urls&gt;&lt;electronic-resource-num&gt;ARTN 4729&amp;#xD;10.1038/ncomms5729&lt;/electronic-resource-num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</w:p>
        </w:tc>
      </w:tr>
      <w:tr w:rsidR="005B24C8" w:rsidRPr="00F44C5C" w14:paraId="1B40EF96" w14:textId="77777777" w:rsidTr="00CE6FCD">
        <w:trPr>
          <w:trHeight w:val="30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176103E2" w14:textId="77777777" w:rsidR="005B24C8" w:rsidRPr="00F44C5C" w:rsidRDefault="005B24C8" w:rsidP="00CE6FCD">
            <w:pPr>
              <w:pStyle w:val="NoSpacing"/>
            </w:pPr>
            <w:r w:rsidRPr="00134D1A">
              <w:t>Ef1a-mCherry</w:t>
            </w:r>
            <w:r w:rsidRPr="00F44C5C">
              <w:t xml:space="preserve"> (pKH26)</w:t>
            </w:r>
          </w:p>
        </w:tc>
        <w:tc>
          <w:tcPr>
            <w:tcW w:w="3944" w:type="pct"/>
            <w:vAlign w:val="center"/>
          </w:tcPr>
          <w:p w14:paraId="7FDEA3DA" w14:textId="77777777" w:rsidR="005B24C8" w:rsidRPr="00134D1A" w:rsidRDefault="005B24C8" w:rsidP="00CE6FCD">
            <w:pPr>
              <w:pStyle w:val="NoSpacing"/>
            </w:pPr>
            <w:r>
              <w:t>see P</w:t>
            </w:r>
            <w:r w:rsidRPr="00F44C5C">
              <w:t>rochazka et al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Prochazka&lt;/Author&gt;&lt;Year&gt;2014&lt;/Year&gt;&lt;RecNum&gt;1&lt;/RecNum&gt;&lt;DisplayText&gt;[2]&lt;/DisplayText&gt;&lt;record&gt;&lt;rec-number&gt;1&lt;/rec-number&gt;&lt;foreign-keys&gt;&lt;key app="EN" db-id="0d2vvrazlevezkevee5xz2s2da0x0ds9r9xt" timestamp="1484233395"&gt;1&lt;/key&gt;&lt;/foreign-keys&gt;&lt;ref-type name="Journal Article"&gt;17&lt;/ref-type&gt;&lt;contributors&gt;&lt;authors&gt;&lt;author&gt;Prochazka, L.&lt;/author&gt;&lt;author&gt;Angelici, B.&lt;/author&gt;&lt;author&gt;Haefliger, B.&lt;/author&gt;&lt;author&gt;Benenson, Y.&lt;/author&gt;&lt;/authors&gt;&lt;/contributors&gt;&lt;auth-address&gt;ETH, Swiss Fed Inst Technol, Dept Biosyst Sci &amp;amp; Engn D BSSE, CH-4058 Basel, Switzerland&lt;/auth-address&gt;&lt;titles&gt;&lt;title&gt;Highly modular bow-tie gene circuits with programmable dynamic behaviour&lt;/title&gt;&lt;secondary-title&gt;Nature Communications&lt;/secondary-title&gt;&lt;alt-title&gt;Nat Commun&lt;/alt-title&gt;&lt;/titles&gt;&lt;periodical&gt;&lt;full-title&gt;Nature Communications&lt;/full-title&gt;&lt;abbr-1&gt;Nat Commun&lt;/abbr-1&gt;&lt;/periodical&gt;&lt;alt-periodical&gt;&lt;full-title&gt;Nature Communications&lt;/full-title&gt;&lt;abbr-1&gt;Nat Commun&lt;/abbr-1&gt;&lt;/alt-periodical&gt;&lt;volume&gt;5&lt;/volume&gt;&lt;keywords&gt;&lt;keyword&gt;site-specific recombination&lt;/keyword&gt;&lt;keyword&gt;mammalian-cells&lt;/keyword&gt;&lt;keyword&gt;conditional expression&lt;/keyword&gt;&lt;keyword&gt;transgene expression&lt;/keyword&gt;&lt;keyword&gt;activation domain&lt;/keyword&gt;&lt;keyword&gt;cre recombinase&lt;/keyword&gt;&lt;keyword&gt;stem-cells&lt;/keyword&gt;&lt;keyword&gt;microrna&lt;/keyword&gt;&lt;keyword&gt;tissue&lt;/keyword&gt;&lt;keyword&gt;mice&lt;/keyword&gt;&lt;/keywords&gt;&lt;dates&gt;&lt;year&gt;2014&lt;/year&gt;&lt;pub-dates&gt;&lt;date&gt;Oct&lt;/date&gt;&lt;/pub-dates&gt;&lt;/dates&gt;&lt;isbn&gt;2041-1723&lt;/isbn&gt;&lt;accession-num&gt;WOS:000343933900001&lt;/accession-num&gt;&lt;urls&gt;&lt;related-urls&gt;&lt;url&gt;&amp;lt;Go to ISI&amp;gt;://WOS:000343933900001&lt;/url&gt;&lt;/related-urls&gt;&lt;/urls&gt;&lt;electronic-resource-num&gt;ARTN 4729&amp;#xD;10.1038/ncomms5729&lt;/electronic-resource-num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</w:p>
        </w:tc>
      </w:tr>
      <w:tr w:rsidR="005B24C8" w:rsidRPr="00F44C5C" w14:paraId="2420E52C" w14:textId="77777777" w:rsidTr="00CE6FCD">
        <w:trPr>
          <w:trHeight w:val="30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25341E0B" w14:textId="77777777" w:rsidR="005B24C8" w:rsidRPr="00F44C5C" w:rsidRDefault="005B24C8" w:rsidP="00CE6FCD">
            <w:pPr>
              <w:pStyle w:val="NoSpacing"/>
            </w:pPr>
            <w:r w:rsidRPr="00134D1A">
              <w:t>Ef1a-iRFP</w:t>
            </w:r>
            <w:r w:rsidRPr="00F44C5C">
              <w:t xml:space="preserve"> (pCS184)</w:t>
            </w:r>
          </w:p>
        </w:tc>
        <w:tc>
          <w:tcPr>
            <w:tcW w:w="3944" w:type="pct"/>
            <w:vAlign w:val="center"/>
          </w:tcPr>
          <w:p w14:paraId="5B714996" w14:textId="437B1958" w:rsidR="005B24C8" w:rsidRPr="00134D1A" w:rsidRDefault="005B24C8" w:rsidP="00CE6FCD">
            <w:pPr>
              <w:pStyle w:val="NoSpacing"/>
            </w:pPr>
            <w:r>
              <w:t xml:space="preserve">SBFP2 was amplified from </w:t>
            </w:r>
            <w:proofErr w:type="spellStart"/>
            <w:r>
              <w:t>Addgene</w:t>
            </w:r>
            <w:proofErr w:type="spellEnd"/>
            <w:r>
              <w:t xml:space="preserve"> plasmid 31857 with primers PR2258 &amp; PR2259 and cloned between restriction sites </w:t>
            </w:r>
            <w:proofErr w:type="spellStart"/>
            <w:r>
              <w:t>BmtI</w:t>
            </w:r>
            <w:proofErr w:type="spellEnd"/>
            <w:r>
              <w:t>/</w:t>
            </w:r>
            <w:proofErr w:type="spellStart"/>
            <w:r>
              <w:t>XbaI</w:t>
            </w:r>
            <w:proofErr w:type="spellEnd"/>
            <w:r>
              <w:t xml:space="preserve"> of p</w:t>
            </w:r>
            <w:r w:rsidR="006F6DA5">
              <w:t>KH25</w:t>
            </w:r>
          </w:p>
        </w:tc>
      </w:tr>
    </w:tbl>
    <w:p w14:paraId="5CD11494" w14:textId="0CCC15BF" w:rsidR="007765AB" w:rsidRPr="007961EF" w:rsidRDefault="007765AB" w:rsidP="00F93938">
      <w:pPr>
        <w:pStyle w:val="Caption"/>
      </w:pPr>
    </w:p>
    <w:sectPr w:rsidR="007765AB" w:rsidRPr="007961EF" w:rsidSect="00CE6FCD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AFAF2D" w14:textId="77777777" w:rsidR="00071B0F" w:rsidRDefault="00071B0F" w:rsidP="0033447A">
      <w:pPr>
        <w:spacing w:after="0" w:line="240" w:lineRule="auto"/>
      </w:pPr>
      <w:r>
        <w:separator/>
      </w:r>
    </w:p>
  </w:endnote>
  <w:endnote w:type="continuationSeparator" w:id="0">
    <w:p w14:paraId="6B1C6B29" w14:textId="77777777" w:rsidR="00071B0F" w:rsidRDefault="00071B0F" w:rsidP="003344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BA353D" w14:textId="77777777" w:rsidR="00FA1C13" w:rsidRDefault="00FA1C13" w:rsidP="00CE6FCD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993137" w14:textId="77777777" w:rsidR="00FA1C13" w:rsidRDefault="00FA1C13" w:rsidP="00CE6FC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89D14A" w14:textId="5F7698D6" w:rsidR="00FA1C13" w:rsidRDefault="00FA1C13" w:rsidP="00CE6FCD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3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C8C2A0" w14:textId="77777777" w:rsidR="00071B0F" w:rsidRDefault="00071B0F" w:rsidP="0033447A">
      <w:pPr>
        <w:spacing w:after="0" w:line="240" w:lineRule="auto"/>
      </w:pPr>
      <w:r>
        <w:separator/>
      </w:r>
    </w:p>
  </w:footnote>
  <w:footnote w:type="continuationSeparator" w:id="0">
    <w:p w14:paraId="08122AA8" w14:textId="77777777" w:rsidR="00071B0F" w:rsidRDefault="00071B0F" w:rsidP="003344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BBAC50B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757A664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E4C4E2B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1DB6459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2662F67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BBA192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300595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0332FED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68BEBBA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29B2DEE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17F0C07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781154A"/>
    <w:multiLevelType w:val="hybridMultilevel"/>
    <w:tmpl w:val="CC22DD7A"/>
    <w:lvl w:ilvl="0" w:tplc="D24432D0">
      <w:numFmt w:val="bullet"/>
      <w:lvlText w:val=""/>
      <w:lvlJc w:val="left"/>
      <w:pPr>
        <w:ind w:left="720" w:hanging="360"/>
      </w:pPr>
      <w:rPr>
        <w:rFonts w:ascii="Wingdings" w:eastAsia="Helvetica Neue" w:hAnsi="Wingdings" w:cs="Helvetica Neue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1675F9"/>
    <w:multiLevelType w:val="hybridMultilevel"/>
    <w:tmpl w:val="A764430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CFE167C"/>
    <w:multiLevelType w:val="hybridMultilevel"/>
    <w:tmpl w:val="9634BC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0B5BAC"/>
    <w:multiLevelType w:val="hybridMultilevel"/>
    <w:tmpl w:val="61987E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9043C5"/>
    <w:multiLevelType w:val="hybridMultilevel"/>
    <w:tmpl w:val="EA7A12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3935D7B"/>
    <w:multiLevelType w:val="hybridMultilevel"/>
    <w:tmpl w:val="D3F29B5C"/>
    <w:lvl w:ilvl="0" w:tplc="DA42AAD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1"/>
  </w:num>
  <w:num w:numId="3">
    <w:abstractNumId w:val="0"/>
  </w:num>
  <w:num w:numId="4">
    <w:abstractNumId w:val="1"/>
  </w:num>
  <w:num w:numId="5">
    <w:abstractNumId w:val="2"/>
  </w:num>
  <w:num w:numId="6">
    <w:abstractNumId w:val="3"/>
  </w:num>
  <w:num w:numId="7">
    <w:abstractNumId w:val="4"/>
  </w:num>
  <w:num w:numId="8">
    <w:abstractNumId w:val="9"/>
  </w:num>
  <w:num w:numId="9">
    <w:abstractNumId w:val="5"/>
  </w:num>
  <w:num w:numId="10">
    <w:abstractNumId w:val="6"/>
  </w:num>
  <w:num w:numId="11">
    <w:abstractNumId w:val="7"/>
  </w:num>
  <w:num w:numId="12">
    <w:abstractNumId w:val="8"/>
  </w:num>
  <w:num w:numId="13">
    <w:abstractNumId w:val="10"/>
  </w:num>
  <w:num w:numId="14">
    <w:abstractNumId w:val="14"/>
  </w:num>
  <w:num w:numId="15">
    <w:abstractNumId w:val="13"/>
  </w:num>
  <w:num w:numId="16">
    <w:abstractNumId w:val="15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4C8"/>
    <w:rsid w:val="0000128B"/>
    <w:rsid w:val="00004B90"/>
    <w:rsid w:val="00006E56"/>
    <w:rsid w:val="00010795"/>
    <w:rsid w:val="00015464"/>
    <w:rsid w:val="00027854"/>
    <w:rsid w:val="000363CD"/>
    <w:rsid w:val="00045079"/>
    <w:rsid w:val="0005330B"/>
    <w:rsid w:val="00055030"/>
    <w:rsid w:val="00057318"/>
    <w:rsid w:val="00071B0F"/>
    <w:rsid w:val="00082346"/>
    <w:rsid w:val="000870A9"/>
    <w:rsid w:val="00096F79"/>
    <w:rsid w:val="000B405F"/>
    <w:rsid w:val="000B77A8"/>
    <w:rsid w:val="000C415C"/>
    <w:rsid w:val="000D40CF"/>
    <w:rsid w:val="000D6C3F"/>
    <w:rsid w:val="000E5895"/>
    <w:rsid w:val="000F7079"/>
    <w:rsid w:val="000F75A6"/>
    <w:rsid w:val="0011344C"/>
    <w:rsid w:val="00116DEE"/>
    <w:rsid w:val="00120377"/>
    <w:rsid w:val="00131EF1"/>
    <w:rsid w:val="00137738"/>
    <w:rsid w:val="00137C83"/>
    <w:rsid w:val="001404F4"/>
    <w:rsid w:val="00166A21"/>
    <w:rsid w:val="00167342"/>
    <w:rsid w:val="00174A0A"/>
    <w:rsid w:val="001A0591"/>
    <w:rsid w:val="001A0F61"/>
    <w:rsid w:val="001B3EE1"/>
    <w:rsid w:val="001C10A6"/>
    <w:rsid w:val="001C7EBC"/>
    <w:rsid w:val="001D0AD4"/>
    <w:rsid w:val="001E0EC3"/>
    <w:rsid w:val="00202123"/>
    <w:rsid w:val="00205A63"/>
    <w:rsid w:val="00227C6A"/>
    <w:rsid w:val="00236819"/>
    <w:rsid w:val="002415B7"/>
    <w:rsid w:val="00252ECD"/>
    <w:rsid w:val="0025309A"/>
    <w:rsid w:val="0026453C"/>
    <w:rsid w:val="00266756"/>
    <w:rsid w:val="00266E56"/>
    <w:rsid w:val="002A79BB"/>
    <w:rsid w:val="002C2A4E"/>
    <w:rsid w:val="002E53B9"/>
    <w:rsid w:val="002E56E2"/>
    <w:rsid w:val="002F2E54"/>
    <w:rsid w:val="00304D7D"/>
    <w:rsid w:val="00312852"/>
    <w:rsid w:val="003148FF"/>
    <w:rsid w:val="003239F8"/>
    <w:rsid w:val="00327DAD"/>
    <w:rsid w:val="0033447A"/>
    <w:rsid w:val="00393C1D"/>
    <w:rsid w:val="003A0A42"/>
    <w:rsid w:val="003A18BC"/>
    <w:rsid w:val="003B4031"/>
    <w:rsid w:val="003B589D"/>
    <w:rsid w:val="003B5A3A"/>
    <w:rsid w:val="003B6B46"/>
    <w:rsid w:val="003B74B5"/>
    <w:rsid w:val="003B7BD8"/>
    <w:rsid w:val="003C33A5"/>
    <w:rsid w:val="003C7424"/>
    <w:rsid w:val="003F46F5"/>
    <w:rsid w:val="003F705F"/>
    <w:rsid w:val="00405DA8"/>
    <w:rsid w:val="004107DB"/>
    <w:rsid w:val="004122BC"/>
    <w:rsid w:val="004132BA"/>
    <w:rsid w:val="004141FB"/>
    <w:rsid w:val="00420F49"/>
    <w:rsid w:val="00421E7F"/>
    <w:rsid w:val="00422239"/>
    <w:rsid w:val="004377C2"/>
    <w:rsid w:val="004448A3"/>
    <w:rsid w:val="00450056"/>
    <w:rsid w:val="0045224A"/>
    <w:rsid w:val="00460CA4"/>
    <w:rsid w:val="00471EDC"/>
    <w:rsid w:val="00486611"/>
    <w:rsid w:val="00493D8C"/>
    <w:rsid w:val="004A2D99"/>
    <w:rsid w:val="004B20C6"/>
    <w:rsid w:val="004C0834"/>
    <w:rsid w:val="004D4C0C"/>
    <w:rsid w:val="004E6794"/>
    <w:rsid w:val="004F23E0"/>
    <w:rsid w:val="00516181"/>
    <w:rsid w:val="00517A9A"/>
    <w:rsid w:val="00530180"/>
    <w:rsid w:val="00531C9D"/>
    <w:rsid w:val="00537FEB"/>
    <w:rsid w:val="0055755B"/>
    <w:rsid w:val="00565142"/>
    <w:rsid w:val="00565F7B"/>
    <w:rsid w:val="005754C5"/>
    <w:rsid w:val="0057624D"/>
    <w:rsid w:val="0058557C"/>
    <w:rsid w:val="005B24C8"/>
    <w:rsid w:val="005B6AE6"/>
    <w:rsid w:val="005F0BBC"/>
    <w:rsid w:val="005F6B3E"/>
    <w:rsid w:val="0060096F"/>
    <w:rsid w:val="00602E7B"/>
    <w:rsid w:val="00603108"/>
    <w:rsid w:val="006045B2"/>
    <w:rsid w:val="006160CA"/>
    <w:rsid w:val="0062393C"/>
    <w:rsid w:val="00630C27"/>
    <w:rsid w:val="0065710E"/>
    <w:rsid w:val="00665304"/>
    <w:rsid w:val="006904B7"/>
    <w:rsid w:val="00696D9E"/>
    <w:rsid w:val="00696E91"/>
    <w:rsid w:val="00697011"/>
    <w:rsid w:val="006A24FF"/>
    <w:rsid w:val="006B098A"/>
    <w:rsid w:val="006C19EF"/>
    <w:rsid w:val="006D00B9"/>
    <w:rsid w:val="006D20AE"/>
    <w:rsid w:val="006D71F5"/>
    <w:rsid w:val="006E1A12"/>
    <w:rsid w:val="006E1AD1"/>
    <w:rsid w:val="006E3AA3"/>
    <w:rsid w:val="006F6DA5"/>
    <w:rsid w:val="00701718"/>
    <w:rsid w:val="007032CC"/>
    <w:rsid w:val="007041F8"/>
    <w:rsid w:val="00714C20"/>
    <w:rsid w:val="007273E9"/>
    <w:rsid w:val="00731C82"/>
    <w:rsid w:val="00734907"/>
    <w:rsid w:val="007458A4"/>
    <w:rsid w:val="00750F31"/>
    <w:rsid w:val="007537D2"/>
    <w:rsid w:val="007560B0"/>
    <w:rsid w:val="007619E5"/>
    <w:rsid w:val="00770AF2"/>
    <w:rsid w:val="007765AB"/>
    <w:rsid w:val="007942BA"/>
    <w:rsid w:val="007961EF"/>
    <w:rsid w:val="00797F38"/>
    <w:rsid w:val="007A77A4"/>
    <w:rsid w:val="007B1DFE"/>
    <w:rsid w:val="007B5052"/>
    <w:rsid w:val="007B5291"/>
    <w:rsid w:val="007B693A"/>
    <w:rsid w:val="007C1FF2"/>
    <w:rsid w:val="007C3AB4"/>
    <w:rsid w:val="007C3FBD"/>
    <w:rsid w:val="007C63E9"/>
    <w:rsid w:val="007D08D8"/>
    <w:rsid w:val="007D3553"/>
    <w:rsid w:val="007E37C8"/>
    <w:rsid w:val="007F4686"/>
    <w:rsid w:val="007F7E11"/>
    <w:rsid w:val="0080487E"/>
    <w:rsid w:val="00806DAD"/>
    <w:rsid w:val="00815A1B"/>
    <w:rsid w:val="008204F1"/>
    <w:rsid w:val="00822C94"/>
    <w:rsid w:val="008266E1"/>
    <w:rsid w:val="00834597"/>
    <w:rsid w:val="00840F4A"/>
    <w:rsid w:val="00852A86"/>
    <w:rsid w:val="0086155F"/>
    <w:rsid w:val="00873FEF"/>
    <w:rsid w:val="0088250D"/>
    <w:rsid w:val="0089095E"/>
    <w:rsid w:val="008B1EAC"/>
    <w:rsid w:val="008C1C6E"/>
    <w:rsid w:val="008C24B6"/>
    <w:rsid w:val="008C674F"/>
    <w:rsid w:val="008C7B88"/>
    <w:rsid w:val="008E5E8E"/>
    <w:rsid w:val="008F2ABD"/>
    <w:rsid w:val="008F689A"/>
    <w:rsid w:val="00900021"/>
    <w:rsid w:val="00902DE5"/>
    <w:rsid w:val="00907621"/>
    <w:rsid w:val="009156D6"/>
    <w:rsid w:val="0092349B"/>
    <w:rsid w:val="0093738B"/>
    <w:rsid w:val="009438AE"/>
    <w:rsid w:val="00953055"/>
    <w:rsid w:val="009550E3"/>
    <w:rsid w:val="00957F35"/>
    <w:rsid w:val="00972904"/>
    <w:rsid w:val="00981A1B"/>
    <w:rsid w:val="00994C7A"/>
    <w:rsid w:val="00997438"/>
    <w:rsid w:val="009C6713"/>
    <w:rsid w:val="009D5164"/>
    <w:rsid w:val="009E4FDB"/>
    <w:rsid w:val="00A01D93"/>
    <w:rsid w:val="00A1348F"/>
    <w:rsid w:val="00A17B3D"/>
    <w:rsid w:val="00A3471F"/>
    <w:rsid w:val="00A40647"/>
    <w:rsid w:val="00A4160C"/>
    <w:rsid w:val="00A517AD"/>
    <w:rsid w:val="00A57BFE"/>
    <w:rsid w:val="00A65E3D"/>
    <w:rsid w:val="00A67AE5"/>
    <w:rsid w:val="00A71F7B"/>
    <w:rsid w:val="00A728A3"/>
    <w:rsid w:val="00A76189"/>
    <w:rsid w:val="00A8420D"/>
    <w:rsid w:val="00A845F3"/>
    <w:rsid w:val="00A87F19"/>
    <w:rsid w:val="00A938D4"/>
    <w:rsid w:val="00AA163A"/>
    <w:rsid w:val="00AA2082"/>
    <w:rsid w:val="00AA3A4C"/>
    <w:rsid w:val="00AB27A1"/>
    <w:rsid w:val="00AB599A"/>
    <w:rsid w:val="00AC1733"/>
    <w:rsid w:val="00AD5D74"/>
    <w:rsid w:val="00AE0A42"/>
    <w:rsid w:val="00AF61E7"/>
    <w:rsid w:val="00AF7167"/>
    <w:rsid w:val="00B0277B"/>
    <w:rsid w:val="00B06986"/>
    <w:rsid w:val="00B079A0"/>
    <w:rsid w:val="00B51A79"/>
    <w:rsid w:val="00B51EA0"/>
    <w:rsid w:val="00B60B14"/>
    <w:rsid w:val="00B75BD8"/>
    <w:rsid w:val="00B85AC1"/>
    <w:rsid w:val="00B93792"/>
    <w:rsid w:val="00B96030"/>
    <w:rsid w:val="00B96B9C"/>
    <w:rsid w:val="00BA0231"/>
    <w:rsid w:val="00BA4F7A"/>
    <w:rsid w:val="00BA5ECA"/>
    <w:rsid w:val="00BA60A6"/>
    <w:rsid w:val="00BA795E"/>
    <w:rsid w:val="00BA7AE1"/>
    <w:rsid w:val="00BB0AB0"/>
    <w:rsid w:val="00BC05EC"/>
    <w:rsid w:val="00BD21E6"/>
    <w:rsid w:val="00BD7995"/>
    <w:rsid w:val="00BE3EAA"/>
    <w:rsid w:val="00BF0A89"/>
    <w:rsid w:val="00BF311E"/>
    <w:rsid w:val="00BF6C7F"/>
    <w:rsid w:val="00BF7B26"/>
    <w:rsid w:val="00BF7F44"/>
    <w:rsid w:val="00C011BD"/>
    <w:rsid w:val="00C079A1"/>
    <w:rsid w:val="00C17795"/>
    <w:rsid w:val="00C212C2"/>
    <w:rsid w:val="00C21F28"/>
    <w:rsid w:val="00C21FB7"/>
    <w:rsid w:val="00C24F1B"/>
    <w:rsid w:val="00C26442"/>
    <w:rsid w:val="00C43622"/>
    <w:rsid w:val="00C52CC9"/>
    <w:rsid w:val="00C57F61"/>
    <w:rsid w:val="00C670C2"/>
    <w:rsid w:val="00C8796D"/>
    <w:rsid w:val="00C97E3D"/>
    <w:rsid w:val="00CA5197"/>
    <w:rsid w:val="00CB6F49"/>
    <w:rsid w:val="00CB72B3"/>
    <w:rsid w:val="00CC1FC6"/>
    <w:rsid w:val="00CC764D"/>
    <w:rsid w:val="00CD1E70"/>
    <w:rsid w:val="00CD2A59"/>
    <w:rsid w:val="00CD6D8F"/>
    <w:rsid w:val="00CE178A"/>
    <w:rsid w:val="00CE4B53"/>
    <w:rsid w:val="00CE6229"/>
    <w:rsid w:val="00CE6FCD"/>
    <w:rsid w:val="00CF1607"/>
    <w:rsid w:val="00D004FC"/>
    <w:rsid w:val="00D13DF5"/>
    <w:rsid w:val="00D1558E"/>
    <w:rsid w:val="00D3274B"/>
    <w:rsid w:val="00D35B11"/>
    <w:rsid w:val="00D371A3"/>
    <w:rsid w:val="00D721C9"/>
    <w:rsid w:val="00D744C7"/>
    <w:rsid w:val="00D96DF2"/>
    <w:rsid w:val="00DA4901"/>
    <w:rsid w:val="00DB1B75"/>
    <w:rsid w:val="00DB3F99"/>
    <w:rsid w:val="00DD276E"/>
    <w:rsid w:val="00DE22C9"/>
    <w:rsid w:val="00DF0F6A"/>
    <w:rsid w:val="00DF409B"/>
    <w:rsid w:val="00DF5EF8"/>
    <w:rsid w:val="00E06AF1"/>
    <w:rsid w:val="00E175BA"/>
    <w:rsid w:val="00E178A9"/>
    <w:rsid w:val="00E41D8E"/>
    <w:rsid w:val="00E60CB3"/>
    <w:rsid w:val="00E62EEC"/>
    <w:rsid w:val="00E67A18"/>
    <w:rsid w:val="00E81EB3"/>
    <w:rsid w:val="00E87C3F"/>
    <w:rsid w:val="00EA6186"/>
    <w:rsid w:val="00EC3A55"/>
    <w:rsid w:val="00ED166A"/>
    <w:rsid w:val="00ED5712"/>
    <w:rsid w:val="00ED5763"/>
    <w:rsid w:val="00EE1A58"/>
    <w:rsid w:val="00EE4EC0"/>
    <w:rsid w:val="00F0340B"/>
    <w:rsid w:val="00F05279"/>
    <w:rsid w:val="00F0796D"/>
    <w:rsid w:val="00F1089E"/>
    <w:rsid w:val="00F161CC"/>
    <w:rsid w:val="00F305BB"/>
    <w:rsid w:val="00F31586"/>
    <w:rsid w:val="00F33469"/>
    <w:rsid w:val="00F3687C"/>
    <w:rsid w:val="00F37E8D"/>
    <w:rsid w:val="00F44116"/>
    <w:rsid w:val="00F8659A"/>
    <w:rsid w:val="00F86917"/>
    <w:rsid w:val="00F93938"/>
    <w:rsid w:val="00F93AC0"/>
    <w:rsid w:val="00F9524F"/>
    <w:rsid w:val="00FA1C13"/>
    <w:rsid w:val="00FA2223"/>
    <w:rsid w:val="00FA4BEE"/>
    <w:rsid w:val="00FA655B"/>
    <w:rsid w:val="00FC0339"/>
    <w:rsid w:val="00FC4840"/>
    <w:rsid w:val="00FD302E"/>
    <w:rsid w:val="00FD7993"/>
    <w:rsid w:val="00FF6DC3"/>
    <w:rsid w:val="00FF7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5B0E2"/>
  <w15:chartTrackingRefBased/>
  <w15:docId w15:val="{B2A20B0D-DB44-B64C-AF37-3FEF98053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4C8"/>
    <w:pPr>
      <w:spacing w:after="240" w:line="360" w:lineRule="auto"/>
      <w:jc w:val="both"/>
    </w:pPr>
    <w:rPr>
      <w:rFonts w:ascii="Helvetica" w:hAnsi="Helvetica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rsid w:val="00BA4F7A"/>
    <w:pPr>
      <w:keepNext/>
      <w:keepLines/>
      <w:spacing w:before="240" w:after="120"/>
      <w:contextualSpacing/>
      <w:outlineLvl w:val="0"/>
    </w:pPr>
    <w:rPr>
      <w:rFonts w:eastAsia="Arial" w:cs="Arial"/>
      <w:b/>
      <w:bCs/>
    </w:rPr>
  </w:style>
  <w:style w:type="paragraph" w:styleId="Heading2">
    <w:name w:val="heading 2"/>
    <w:basedOn w:val="Normal"/>
    <w:next w:val="Normal"/>
    <w:link w:val="Heading2Char"/>
    <w:rsid w:val="00BA4F7A"/>
    <w:pPr>
      <w:keepNext/>
      <w:keepLines/>
      <w:spacing w:after="0"/>
      <w:contextualSpacing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rsid w:val="00BA4F7A"/>
    <w:pPr>
      <w:keepNext/>
      <w:keepLines/>
      <w:spacing w:after="0"/>
      <w:contextualSpacing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A4F7A"/>
    <w:rPr>
      <w:rFonts w:ascii="Helvetica" w:eastAsia="Arial" w:hAnsi="Helvetica" w:cs="Arial"/>
      <w:b/>
      <w:bCs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BA4F7A"/>
    <w:rPr>
      <w:rFonts w:ascii="Helvetica" w:hAnsi="Helvetica" w:cs="Times New Roman"/>
      <w:b/>
      <w:bCs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BA4F7A"/>
    <w:rPr>
      <w:rFonts w:ascii="Helvetica" w:hAnsi="Helvetica" w:cs="Times New Roman"/>
      <w:b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rsid w:val="005B24C8"/>
    <w:pPr>
      <w:keepNext/>
      <w:keepLines/>
      <w:spacing w:before="240" w:after="60"/>
      <w:contextualSpacing/>
    </w:pPr>
    <w:rPr>
      <w:sz w:val="36"/>
      <w:szCs w:val="36"/>
    </w:rPr>
  </w:style>
  <w:style w:type="character" w:customStyle="1" w:styleId="TitleChar">
    <w:name w:val="Title Char"/>
    <w:basedOn w:val="DefaultParagraphFont"/>
    <w:link w:val="Title"/>
    <w:rsid w:val="005B24C8"/>
    <w:rPr>
      <w:rFonts w:ascii="Helvetica" w:hAnsi="Helvetica" w:cs="Times New Roman"/>
      <w:sz w:val="36"/>
      <w:szCs w:val="36"/>
      <w:lang w:val="en-US"/>
    </w:rPr>
  </w:style>
  <w:style w:type="character" w:styleId="Hyperlink">
    <w:name w:val="Hyperlink"/>
    <w:basedOn w:val="DefaultParagraphFont"/>
    <w:uiPriority w:val="99"/>
    <w:unhideWhenUsed/>
    <w:rsid w:val="005B24C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B24C8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5B24C8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24C8"/>
    <w:rPr>
      <w:rFonts w:ascii="Helvetica" w:hAnsi="Helvetica" w:cs="Times New Roman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B24C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4C8"/>
    <w:pPr>
      <w:spacing w:after="0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4C8"/>
    <w:rPr>
      <w:rFonts w:ascii="Times New Roman" w:hAnsi="Times New Roman" w:cs="Times New Roman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rsid w:val="005B24C8"/>
    <w:pPr>
      <w:spacing w:after="0"/>
      <w:jc w:val="center"/>
    </w:pPr>
    <w:rPr>
      <w:rFonts w:ascii="Helvetica Neue" w:hAnsi="Helvetica Neue"/>
    </w:rPr>
  </w:style>
  <w:style w:type="paragraph" w:customStyle="1" w:styleId="EndNoteBibliography">
    <w:name w:val="EndNote Bibliography"/>
    <w:basedOn w:val="Normal"/>
    <w:rsid w:val="005B24C8"/>
    <w:pPr>
      <w:spacing w:line="240" w:lineRule="auto"/>
    </w:pPr>
    <w:rPr>
      <w:rFonts w:ascii="Helvetica Neue" w:hAnsi="Helvetica Neue"/>
    </w:rPr>
  </w:style>
  <w:style w:type="character" w:styleId="PlaceholderText">
    <w:name w:val="Placeholder Text"/>
    <w:basedOn w:val="DefaultParagraphFont"/>
    <w:uiPriority w:val="99"/>
    <w:semiHidden/>
    <w:rsid w:val="005B24C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5B24C8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B24C8"/>
    <w:rPr>
      <w:rFonts w:ascii="Helvetica" w:hAnsi="Helvetica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B24C8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B24C8"/>
    <w:rPr>
      <w:rFonts w:ascii="Helvetica" w:hAnsi="Helvetica" w:cs="Times New Roman"/>
      <w:sz w:val="20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B24C8"/>
  </w:style>
  <w:style w:type="paragraph" w:customStyle="1" w:styleId="Abstract">
    <w:name w:val="Abstract"/>
    <w:basedOn w:val="Normal"/>
    <w:rsid w:val="005B24C8"/>
    <w:rPr>
      <w:i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24C8"/>
    <w:rPr>
      <w:rFonts w:ascii="Helvetica" w:hAnsi="Helvetica" w:cs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24C8"/>
    <w:rPr>
      <w:b/>
      <w:bCs/>
      <w:sz w:val="20"/>
    </w:rPr>
  </w:style>
  <w:style w:type="paragraph" w:customStyle="1" w:styleId="FigureLegend">
    <w:name w:val="Figure Legend"/>
    <w:basedOn w:val="Normal"/>
    <w:rsid w:val="005B24C8"/>
    <w:pPr>
      <w:spacing w:line="240" w:lineRule="auto"/>
    </w:pPr>
    <w:rPr>
      <w:sz w:val="18"/>
    </w:rPr>
  </w:style>
  <w:style w:type="character" w:customStyle="1" w:styleId="apple-converted-space">
    <w:name w:val="apple-converted-space"/>
    <w:basedOn w:val="DefaultParagraphFont"/>
    <w:rsid w:val="005B24C8"/>
  </w:style>
  <w:style w:type="character" w:customStyle="1" w:styleId="mb">
    <w:name w:val="mb"/>
    <w:basedOn w:val="DefaultParagraphFont"/>
    <w:rsid w:val="005B24C8"/>
  </w:style>
  <w:style w:type="paragraph" w:styleId="NormalWeb">
    <w:name w:val="Normal (Web)"/>
    <w:basedOn w:val="Normal"/>
    <w:uiPriority w:val="99"/>
    <w:unhideWhenUsed/>
    <w:rsid w:val="005B24C8"/>
    <w:pPr>
      <w:spacing w:before="100" w:beforeAutospacing="1" w:after="100" w:afterAutospacing="1"/>
    </w:pPr>
    <w:rPr>
      <w:rFonts w:ascii="Times New Roman" w:hAnsi="Times New Roman"/>
      <w:sz w:val="24"/>
    </w:rPr>
  </w:style>
  <w:style w:type="paragraph" w:styleId="Caption">
    <w:name w:val="caption"/>
    <w:basedOn w:val="FigureLegend"/>
    <w:next w:val="Normal"/>
    <w:uiPriority w:val="35"/>
    <w:unhideWhenUsed/>
    <w:qFormat/>
    <w:rsid w:val="005B24C8"/>
    <w:pPr>
      <w:spacing w:after="0" w:line="480" w:lineRule="auto"/>
    </w:pPr>
  </w:style>
  <w:style w:type="paragraph" w:styleId="NoSpacing">
    <w:name w:val="No Spacing"/>
    <w:uiPriority w:val="1"/>
    <w:qFormat/>
    <w:rsid w:val="005B24C8"/>
    <w:rPr>
      <w:rFonts w:ascii="Helvetica" w:hAnsi="Helvetica" w:cs="Times New Roman"/>
      <w:sz w:val="16"/>
      <w:lang w:val="en-US"/>
    </w:rPr>
  </w:style>
  <w:style w:type="table" w:styleId="TableGrid">
    <w:name w:val="Table Grid"/>
    <w:basedOn w:val="TableNormal"/>
    <w:uiPriority w:val="39"/>
    <w:rsid w:val="005B24C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ath">
    <w:name w:val="Math"/>
    <w:basedOn w:val="Normal"/>
    <w:qFormat/>
    <w:rsid w:val="00F9524F"/>
    <w:pPr>
      <w:spacing w:line="240" w:lineRule="auto"/>
      <w:jc w:val="left"/>
    </w:pPr>
    <w:rPr>
      <w:rFonts w:ascii="Cambria Math" w:hAnsi="Cambria Math"/>
      <w:i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0</Words>
  <Characters>485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Stelzer</dc:creator>
  <cp:keywords/>
  <dc:description/>
  <cp:lastModifiedBy>Christoph Stelzer</cp:lastModifiedBy>
  <cp:revision>3</cp:revision>
  <dcterms:created xsi:type="dcterms:W3CDTF">2020-10-12T21:15:00Z</dcterms:created>
  <dcterms:modified xsi:type="dcterms:W3CDTF">2020-10-12T21:15:00Z</dcterms:modified>
</cp:coreProperties>
</file>